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E73" w:rsidRPr="00930C8D" w:rsidRDefault="00930C8D" w:rsidP="009E7127">
      <w:pPr>
        <w:spacing w:line="480" w:lineRule="auto"/>
        <w:rPr>
          <w:rFonts w:ascii="Times New Roman" w:hAnsi="Times New Roman"/>
          <w:b/>
          <w:sz w:val="24"/>
          <w:szCs w:val="24"/>
          <w:lang w:val="en-US" w:eastAsia="de-DE"/>
        </w:rPr>
      </w:pPr>
      <w:r w:rsidRPr="00930C8D">
        <w:rPr>
          <w:rFonts w:ascii="Times New Roman" w:hAnsi="Times New Roman"/>
          <w:b/>
          <w:sz w:val="24"/>
          <w:szCs w:val="24"/>
          <w:lang w:val="en-US" w:eastAsia="de-DE"/>
        </w:rPr>
        <w:t xml:space="preserve">Table </w:t>
      </w:r>
      <w:r w:rsidR="002D5E0B">
        <w:rPr>
          <w:rFonts w:ascii="Times New Roman" w:hAnsi="Times New Roman"/>
          <w:b/>
          <w:sz w:val="24"/>
          <w:szCs w:val="24"/>
          <w:lang w:val="en-US" w:eastAsia="de-DE"/>
        </w:rPr>
        <w:t>S</w:t>
      </w:r>
      <w:r w:rsidRPr="00930C8D">
        <w:rPr>
          <w:rFonts w:ascii="Times New Roman" w:hAnsi="Times New Roman"/>
          <w:b/>
          <w:sz w:val="24"/>
          <w:szCs w:val="24"/>
          <w:lang w:val="en-US" w:eastAsia="de-DE"/>
        </w:rPr>
        <w:t>2</w:t>
      </w:r>
      <w:r w:rsidR="00FE1E73" w:rsidRPr="00930C8D">
        <w:rPr>
          <w:rFonts w:ascii="Times New Roman" w:hAnsi="Times New Roman"/>
          <w:b/>
          <w:sz w:val="24"/>
          <w:szCs w:val="24"/>
          <w:lang w:val="en-US" w:eastAsia="de-DE"/>
        </w:rPr>
        <w:t>:</w:t>
      </w:r>
    </w:p>
    <w:p w:rsidR="00FE1E73" w:rsidRDefault="00FE1E73" w:rsidP="009E7127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sz w:val="24"/>
          <w:szCs w:val="24"/>
          <w:lang w:val="en-US" w:eastAsia="de-DE"/>
        </w:rPr>
        <w:t>Major effects of the experimental diets compared to control</w:t>
      </w:r>
    </w:p>
    <w:p w:rsidR="001C62FE" w:rsidRDefault="00833DA8" w:rsidP="009E7127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sz w:val="24"/>
          <w:szCs w:val="24"/>
          <w:lang w:val="en-US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35pt;height:204.85pt">
            <v:imagedata r:id="rId5" o:title="20120415 table2" croptop="20753f" cropbottom="10169f" cropleft="3114f" cropright="3107f"/>
          </v:shape>
        </w:pict>
      </w:r>
      <w:bookmarkStart w:id="0" w:name="_GoBack"/>
      <w:bookmarkEnd w:id="0"/>
    </w:p>
    <w:sectPr w:rsidR="001C62FE" w:rsidSect="009D36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E7127"/>
    <w:rsid w:val="00081D10"/>
    <w:rsid w:val="000A0B5E"/>
    <w:rsid w:val="001C62FE"/>
    <w:rsid w:val="001F643D"/>
    <w:rsid w:val="002D5E0B"/>
    <w:rsid w:val="00537543"/>
    <w:rsid w:val="00595F2D"/>
    <w:rsid w:val="00823D18"/>
    <w:rsid w:val="00833DA8"/>
    <w:rsid w:val="008D0DDD"/>
    <w:rsid w:val="008F6995"/>
    <w:rsid w:val="00930C8D"/>
    <w:rsid w:val="009D36ED"/>
    <w:rsid w:val="009E7127"/>
    <w:rsid w:val="00B57C2F"/>
    <w:rsid w:val="00BF145A"/>
    <w:rsid w:val="00D053F9"/>
    <w:rsid w:val="00D3663C"/>
    <w:rsid w:val="00D61E3E"/>
    <w:rsid w:val="00D80673"/>
    <w:rsid w:val="00EF39F6"/>
    <w:rsid w:val="00FA51F7"/>
    <w:rsid w:val="00FE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6E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9E7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9E7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E71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9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results</vt:lpstr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results</dc:title>
  <dc:creator>MjxB</dc:creator>
  <cp:lastModifiedBy>MjxB</cp:lastModifiedBy>
  <cp:revision>3</cp:revision>
  <dcterms:created xsi:type="dcterms:W3CDTF">2012-05-21T06:12:00Z</dcterms:created>
  <dcterms:modified xsi:type="dcterms:W3CDTF">2012-05-21T06:13:00Z</dcterms:modified>
</cp:coreProperties>
</file>